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657DF4" w14:textId="3F8175C6" w:rsidR="00BF00A4" w:rsidRPr="009B18C6" w:rsidRDefault="00D005FF" w:rsidP="00C27567">
      <w:pPr>
        <w:rPr>
          <w:rFonts w:ascii="Times New Roman" w:hAnsi="Times New Roman" w:cs="Times New Roman"/>
        </w:rPr>
      </w:pPr>
      <w:r w:rsidRPr="009B18C6">
        <w:rPr>
          <w:rFonts w:ascii="Times New Roman" w:hAnsi="Times New Roman" w:cs="Times New Roman"/>
        </w:rPr>
        <w:t xml:space="preserve">Table S2: </w:t>
      </w:r>
      <w:r w:rsidR="00BF00A4" w:rsidRPr="009B18C6">
        <w:rPr>
          <w:rFonts w:ascii="Times New Roman" w:hAnsi="Times New Roman" w:cs="Times New Roman"/>
        </w:rPr>
        <w:t xml:space="preserve">The enriched </w:t>
      </w:r>
      <w:r w:rsidR="00C96474">
        <w:rPr>
          <w:rFonts w:ascii="Times New Roman" w:hAnsi="Times New Roman" w:cs="Times New Roman"/>
        </w:rPr>
        <w:t>gene otology (</w:t>
      </w:r>
      <w:r w:rsidR="00BF00A4" w:rsidRPr="009B18C6">
        <w:rPr>
          <w:rFonts w:ascii="Times New Roman" w:hAnsi="Times New Roman" w:cs="Times New Roman"/>
        </w:rPr>
        <w:t>GO</w:t>
      </w:r>
      <w:r w:rsidR="00C96474">
        <w:rPr>
          <w:rFonts w:ascii="Times New Roman" w:hAnsi="Times New Roman" w:cs="Times New Roman"/>
        </w:rPr>
        <w:t>)</w:t>
      </w:r>
      <w:r w:rsidR="00BF00A4" w:rsidRPr="009B18C6">
        <w:rPr>
          <w:rFonts w:ascii="Times New Roman" w:hAnsi="Times New Roman" w:cs="Times New Roman"/>
        </w:rPr>
        <w:t xml:space="preserve"> items in roots of C58-infected seedlings at 2 </w:t>
      </w:r>
      <w:r w:rsidR="00C96474">
        <w:rPr>
          <w:rFonts w:ascii="Times New Roman" w:hAnsi="Times New Roman" w:cs="Times New Roman"/>
        </w:rPr>
        <w:t>hours post infection (</w:t>
      </w:r>
      <w:r w:rsidR="00BF00A4" w:rsidRPr="009B18C6">
        <w:rPr>
          <w:rFonts w:ascii="Times New Roman" w:hAnsi="Times New Roman" w:cs="Times New Roman"/>
        </w:rPr>
        <w:t>hpi</w:t>
      </w:r>
      <w:r w:rsidR="00C96474">
        <w:rPr>
          <w:rFonts w:ascii="Times New Roman" w:hAnsi="Times New Roman" w:cs="Times New Roman"/>
        </w:rPr>
        <w:t>)</w:t>
      </w:r>
    </w:p>
    <w:tbl>
      <w:tblPr>
        <w:tblW w:w="10070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78"/>
        <w:gridCol w:w="1559"/>
        <w:gridCol w:w="1489"/>
        <w:gridCol w:w="1207"/>
        <w:gridCol w:w="1137"/>
      </w:tblGrid>
      <w:tr w:rsidR="007C63FC" w:rsidRPr="009B18C6" w14:paraId="5B53CEC5" w14:textId="77777777" w:rsidTr="00CF3026">
        <w:trPr>
          <w:trHeight w:val="330"/>
        </w:trPr>
        <w:tc>
          <w:tcPr>
            <w:tcW w:w="46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5F5E" w14:textId="77777777" w:rsidR="007C63FC" w:rsidRPr="00CB7985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GO Nam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72E9" w14:textId="77777777" w:rsidR="007C63FC" w:rsidRPr="00CB7985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05CB7" w14:textId="77777777" w:rsidR="007C63FC" w:rsidRPr="00CB7985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Gene number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ACEE" w14:textId="77777777" w:rsidR="007C63FC" w:rsidRPr="00CB7985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gramStart"/>
            <w:r w:rsidRPr="00CB7985">
              <w:rPr>
                <w:rFonts w:ascii="Times New Roman" w:eastAsia="PMingLiU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proofErr w:type="gramEnd"/>
            <w:r w:rsidRPr="00CB7985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C63FC" w:rsidRPr="009B18C6" w14:paraId="58EE1D15" w14:textId="77777777" w:rsidTr="00CF3026">
        <w:trPr>
          <w:trHeight w:val="330"/>
        </w:trPr>
        <w:tc>
          <w:tcPr>
            <w:tcW w:w="46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05122" w14:textId="77777777" w:rsidR="007C63FC" w:rsidRPr="00CB7985" w:rsidDel="00BB14A0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54678" w14:textId="77777777" w:rsidR="007C63FC" w:rsidRPr="00CB7985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D1727" w14:textId="77777777" w:rsidR="007C63FC" w:rsidRPr="00CB7985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Whole genom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DF76D" w14:textId="77777777" w:rsidR="007C63FC" w:rsidRPr="00CB7985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DEG</w:t>
            </w:r>
            <w:r w:rsidRPr="00CB79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9FCA5" w14:textId="77777777" w:rsidR="007C63FC" w:rsidRPr="00CB7985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CF3026" w:rsidRPr="009B18C6" w14:paraId="099796FF" w14:textId="77777777" w:rsidTr="00CF3026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840DF66" w14:textId="77777777" w:rsidR="00BF00A4" w:rsidRPr="00CB7985" w:rsidRDefault="00BF00A4" w:rsidP="00BF00A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ellular re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BC72FB6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37E22ED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90E8E59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E77EBA2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80510" w:rsidRPr="009B18C6" w14:paraId="2D554662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72E8" w14:textId="77777777" w:rsidR="00780510" w:rsidRPr="00CB7985" w:rsidRDefault="00780510" w:rsidP="0078051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xidation-reduction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DF95" w14:textId="77777777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O:00551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44E6" w14:textId="77777777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095D" w14:textId="2E1A8CDB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E1E82" w14:textId="7FFEC01B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1.61E-06</w:t>
            </w:r>
          </w:p>
        </w:tc>
      </w:tr>
      <w:tr w:rsidR="00CF3026" w:rsidRPr="009B18C6" w14:paraId="631E3896" w14:textId="77777777" w:rsidTr="00CF3026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321A9F1" w14:textId="37AC3C49" w:rsidR="00BF00A4" w:rsidRPr="00CB7985" w:rsidRDefault="00211292" w:rsidP="00BF00A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evelop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D814430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321C3C7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16067B5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A77705B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80510" w:rsidRPr="009B18C6" w14:paraId="7A6362CC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DB10E" w14:textId="12D44353" w:rsidR="00780510" w:rsidRPr="00CB7985" w:rsidRDefault="00CB7985" w:rsidP="0078051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80510" w:rsidRPr="00CB7985">
              <w:rPr>
                <w:rFonts w:ascii="Times New Roman" w:hAnsi="Times New Roman" w:cs="Times New Roman"/>
                <w:sz w:val="20"/>
                <w:szCs w:val="20"/>
              </w:rPr>
              <w:t>ositive regulation of organ grow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E2268" w14:textId="6130DD97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GO:00466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ABBA" w14:textId="18584ABB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BE09" w14:textId="06D34281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3357" w14:textId="45DAE3FE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6.77E-03</w:t>
            </w:r>
          </w:p>
        </w:tc>
      </w:tr>
      <w:tr w:rsidR="00CF3026" w:rsidRPr="009B18C6" w14:paraId="00FA7DA1" w14:textId="77777777" w:rsidTr="00CF3026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1D23647" w14:textId="77777777" w:rsidR="00BF00A4" w:rsidRPr="00CB7985" w:rsidRDefault="00BF00A4" w:rsidP="00BF00A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ormone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879198A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8D56B25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E7C4422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04E9017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80510" w:rsidRPr="009B18C6" w14:paraId="3B414C09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2309A" w14:textId="2C474541" w:rsidR="00780510" w:rsidRPr="00CB7985" w:rsidRDefault="00CB7985" w:rsidP="0078051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80510" w:rsidRPr="00CB7985">
              <w:rPr>
                <w:rFonts w:ascii="Times New Roman" w:hAnsi="Times New Roman" w:cs="Times New Roman"/>
                <w:sz w:val="20"/>
                <w:szCs w:val="20"/>
              </w:rPr>
              <w:t>ytokinin mediated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56BE" w14:textId="44ADD7A6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GO:000973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9159" w14:textId="77777777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7EF15" w14:textId="67379A6B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BB3E5" w14:textId="3D3588A6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1.27E-05</w:t>
            </w:r>
          </w:p>
        </w:tc>
      </w:tr>
      <w:tr w:rsidR="00780510" w:rsidRPr="009B18C6" w14:paraId="13C17856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43433" w14:textId="25B52914" w:rsidR="00780510" w:rsidRPr="00CB7985" w:rsidRDefault="00CB7985" w:rsidP="0078051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80510" w:rsidRPr="00CB7985">
              <w:rPr>
                <w:rFonts w:ascii="Times New Roman" w:hAnsi="Times New Roman" w:cs="Times New Roman"/>
                <w:sz w:val="20"/>
                <w:szCs w:val="20"/>
              </w:rPr>
              <w:t>ytokinin metabol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856F" w14:textId="79C19DDB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GO:00096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C55F" w14:textId="71239D81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A362" w14:textId="05992082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AA039" w14:textId="11218310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2.76E-03</w:t>
            </w:r>
          </w:p>
        </w:tc>
      </w:tr>
      <w:tr w:rsidR="00780510" w:rsidRPr="009B18C6" w14:paraId="18BFCBC0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359E" w14:textId="39297EE6" w:rsidR="00780510" w:rsidRPr="00CB7985" w:rsidRDefault="00CB7985" w:rsidP="0078051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="00780510" w:rsidRPr="00CB7985">
              <w:rPr>
                <w:rFonts w:ascii="Times New Roman" w:hAnsi="Times New Roman" w:cs="Times New Roman"/>
                <w:sz w:val="20"/>
                <w:szCs w:val="20"/>
              </w:rPr>
              <w:t>asmonic acid biosynthet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8E9F" w14:textId="65C5B987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GO:000969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214A" w14:textId="1BB29429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CC63C" w14:textId="416C23F1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C808" w14:textId="0E7F6456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3.00E-03</w:t>
            </w:r>
          </w:p>
        </w:tc>
      </w:tr>
      <w:tr w:rsidR="00780510" w:rsidRPr="009B18C6" w14:paraId="0E8A0E10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84D5C" w14:textId="058D9F25" w:rsidR="00780510" w:rsidRPr="00CB7985" w:rsidRDefault="00CB7985" w:rsidP="007F5043">
            <w:pPr>
              <w:widowControl/>
              <w:spacing w:line="240" w:lineRule="exact"/>
              <w:ind w:leftChars="83" w:left="255" w:hangingChars="28" w:hanging="56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80510" w:rsidRPr="00CB7985">
              <w:rPr>
                <w:rFonts w:ascii="Times New Roman" w:hAnsi="Times New Roman" w:cs="Times New Roman"/>
                <w:sz w:val="20"/>
                <w:szCs w:val="20"/>
              </w:rPr>
              <w:t>egulation of jasmonic acid mediated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C7646" w14:textId="2967F3EF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proofErr w:type="gramStart"/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:2000022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22994" w14:textId="44ABF855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1FDEA" w14:textId="1462B7B6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6CA42" w14:textId="2A2E8B00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6.77E-03</w:t>
            </w:r>
          </w:p>
        </w:tc>
      </w:tr>
      <w:tr w:rsidR="00780510" w:rsidRPr="009B18C6" w14:paraId="177EB901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6CEA8" w14:textId="32235FD6" w:rsidR="00780510" w:rsidRPr="00CB7985" w:rsidRDefault="00CB7985" w:rsidP="00780510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80510" w:rsidRPr="00CB7985">
              <w:rPr>
                <w:rFonts w:ascii="Times New Roman" w:hAnsi="Times New Roman" w:cs="Times New Roman"/>
                <w:sz w:val="20"/>
                <w:szCs w:val="20"/>
              </w:rPr>
              <w:t>esponse to abscisic acid stimu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2B142" w14:textId="78E407D1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GO:00097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733F4" w14:textId="76A969FE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0DE9A" w14:textId="5C542630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86DF1" w14:textId="2349F574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7.70E-03</w:t>
            </w:r>
          </w:p>
        </w:tc>
      </w:tr>
      <w:tr w:rsidR="00CF3026" w:rsidRPr="009B18C6" w14:paraId="4809E252" w14:textId="77777777" w:rsidTr="00CF3026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128DBED" w14:textId="6E854212" w:rsidR="00BF00A4" w:rsidRPr="00CB7985" w:rsidRDefault="00BF00A4" w:rsidP="00685FD8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Respond to </w:t>
            </w:r>
            <w:r w:rsidR="00273BDC" w:rsidRPr="00CB798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other </w:t>
            </w:r>
            <w:r w:rsidR="00685FD8" w:rsidRPr="00CB798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timul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789B531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8F8E515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791229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2BA8195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80510" w:rsidRPr="009B18C6" w14:paraId="0248FC66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CE3A7" w14:textId="0047E6ED" w:rsidR="00780510" w:rsidRPr="00CB7985" w:rsidRDefault="00CB7985" w:rsidP="0078051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80510" w:rsidRPr="00CB7985">
              <w:rPr>
                <w:rFonts w:ascii="Times New Roman" w:hAnsi="Times New Roman" w:cs="Times New Roman"/>
                <w:sz w:val="20"/>
                <w:szCs w:val="20"/>
              </w:rPr>
              <w:t>esponse to c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40E1" w14:textId="4AC06059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GO:000940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CEF5" w14:textId="77777777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750F7" w14:textId="0F3AA32C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E3E7" w14:textId="2978C7FE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3.91E-04</w:t>
            </w:r>
          </w:p>
        </w:tc>
      </w:tr>
      <w:tr w:rsidR="00780510" w:rsidRPr="009B18C6" w14:paraId="2B69C9BC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52F70" w14:textId="0C5FDB14" w:rsidR="00780510" w:rsidRPr="00CB7985" w:rsidRDefault="00CB7985" w:rsidP="00780510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80510" w:rsidRPr="00CB7985">
              <w:rPr>
                <w:rFonts w:ascii="Times New Roman" w:hAnsi="Times New Roman" w:cs="Times New Roman"/>
                <w:sz w:val="20"/>
                <w:szCs w:val="20"/>
              </w:rPr>
              <w:t>esponse to water depriv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99A1A" w14:textId="0A01A578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GO:00094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9BD0C" w14:textId="37C3FF42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65AE3" w14:textId="75245799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9951A" w14:textId="0E417382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9.08E-04</w:t>
            </w:r>
          </w:p>
        </w:tc>
      </w:tr>
      <w:tr w:rsidR="00780510" w:rsidRPr="009B18C6" w14:paraId="5FCE27AB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4A117" w14:textId="24AB2E2A" w:rsidR="00780510" w:rsidRPr="00CB7985" w:rsidRDefault="00CB7985" w:rsidP="00780510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80510" w:rsidRPr="00CB7985">
              <w:rPr>
                <w:rFonts w:ascii="Times New Roman" w:hAnsi="Times New Roman" w:cs="Times New Roman"/>
                <w:sz w:val="20"/>
                <w:szCs w:val="20"/>
              </w:rPr>
              <w:t>esponse to salt str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4BACF" w14:textId="4449BD7D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GO:000965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F6DAB" w14:textId="195B951E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F041F" w14:textId="697471A5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E12A4" w14:textId="3338A74D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3.01E-03</w:t>
            </w:r>
          </w:p>
        </w:tc>
      </w:tr>
      <w:tr w:rsidR="00780510" w:rsidRPr="009B18C6" w14:paraId="337C5778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F849A" w14:textId="42314A2C" w:rsidR="00780510" w:rsidRPr="00CB7985" w:rsidRDefault="00CB7985" w:rsidP="00780510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80510" w:rsidRPr="00CB7985">
              <w:rPr>
                <w:rFonts w:ascii="Times New Roman" w:hAnsi="Times New Roman" w:cs="Times New Roman"/>
                <w:sz w:val="20"/>
                <w:szCs w:val="20"/>
              </w:rPr>
              <w:t>esponse to herbic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EED8D" w14:textId="34DA28EB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GO:000963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BF962" w14:textId="1F76FF14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B2986" w14:textId="33246E65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4DC83" w14:textId="17ABE126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3.39E-03</w:t>
            </w:r>
          </w:p>
        </w:tc>
      </w:tr>
      <w:tr w:rsidR="00CF3026" w:rsidRPr="009B18C6" w14:paraId="0206450D" w14:textId="77777777" w:rsidTr="00CF3026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EA3B77A" w14:textId="44588F91" w:rsidR="00BF00A4" w:rsidRPr="00CB7985" w:rsidRDefault="00BF00A4" w:rsidP="007378D9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econdary metaboli</w:t>
            </w:r>
            <w:r w:rsidR="007378D9" w:rsidRPr="00CB798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9C2A1CD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C6378C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14DDC49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308C1FA" w14:textId="77777777" w:rsidR="00BF00A4" w:rsidRPr="00CB7985" w:rsidRDefault="00BF00A4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80510" w:rsidRPr="009B18C6" w14:paraId="3AAA0BB2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C688" w14:textId="679F4894" w:rsidR="00780510" w:rsidRPr="00CB7985" w:rsidRDefault="00CB7985" w:rsidP="0078051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780510" w:rsidRPr="00CB7985">
              <w:rPr>
                <w:rFonts w:ascii="Times New Roman" w:hAnsi="Times New Roman" w:cs="Times New Roman"/>
                <w:sz w:val="20"/>
                <w:szCs w:val="20"/>
              </w:rPr>
              <w:t>ignan biosynthet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2E0B" w14:textId="71B89131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GO:000980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1F47" w14:textId="77777777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EB57" w14:textId="7387940E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74EE2" w14:textId="6412F375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2.06E-05</w:t>
            </w:r>
          </w:p>
        </w:tc>
      </w:tr>
      <w:tr w:rsidR="00780510" w:rsidRPr="009B18C6" w14:paraId="1583FCE8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5354E" w14:textId="5A636DD6" w:rsidR="00780510" w:rsidRPr="00CB7985" w:rsidRDefault="00CB7985" w:rsidP="00780510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780510" w:rsidRPr="00CB7985">
              <w:rPr>
                <w:rFonts w:ascii="Times New Roman" w:hAnsi="Times New Roman" w:cs="Times New Roman"/>
                <w:sz w:val="20"/>
                <w:szCs w:val="20"/>
              </w:rPr>
              <w:t>halianol metabol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AD810" w14:textId="4053936A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GO:008000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B8C6" w14:textId="0446E816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07166" w14:textId="57336CE7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B3E5C" w14:textId="0CB1A2AC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3.42E-05</w:t>
            </w:r>
          </w:p>
        </w:tc>
      </w:tr>
      <w:tr w:rsidR="00780510" w:rsidRPr="009B18C6" w14:paraId="6F88B025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6C1B" w14:textId="58D74EAD" w:rsidR="00780510" w:rsidRPr="00CB7985" w:rsidRDefault="00CB7985" w:rsidP="0078051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80510" w:rsidRPr="00CB7985">
              <w:rPr>
                <w:rFonts w:ascii="Times New Roman" w:hAnsi="Times New Roman" w:cs="Times New Roman"/>
                <w:sz w:val="20"/>
                <w:szCs w:val="20"/>
              </w:rPr>
              <w:t>entacyclic triterpenoid biosynthet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0361" w14:textId="57A420DE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GO:00197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633A" w14:textId="35CF30DF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C6A61" w14:textId="5EFA4353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01ED" w14:textId="07592002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5.04E-04</w:t>
            </w:r>
          </w:p>
        </w:tc>
      </w:tr>
      <w:tr w:rsidR="00780510" w:rsidRPr="009B18C6" w14:paraId="34E2B5F6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A6D7B" w14:textId="25932BF3" w:rsidR="00780510" w:rsidRPr="00CB7985" w:rsidRDefault="00CB7985" w:rsidP="0078051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780510" w:rsidRPr="00CB7985">
              <w:rPr>
                <w:rFonts w:ascii="Times New Roman" w:hAnsi="Times New Roman" w:cs="Times New Roman"/>
                <w:sz w:val="20"/>
                <w:szCs w:val="20"/>
              </w:rPr>
              <w:t>ricyclic triterpenoid biosynthet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6F334" w14:textId="25B3BCAA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GO:001026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D04D4" w14:textId="034427E3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F2B6F" w14:textId="68BAE051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202D0" w14:textId="643C6DC0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6.77E-03</w:t>
            </w:r>
          </w:p>
        </w:tc>
      </w:tr>
      <w:tr w:rsidR="00780510" w:rsidRPr="009B18C6" w14:paraId="2B0F9BA7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EAEBE" w14:textId="06D998E7" w:rsidR="00780510" w:rsidRPr="00CB7985" w:rsidRDefault="00CB7985" w:rsidP="0078051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80510" w:rsidRPr="00CB7985">
              <w:rPr>
                <w:rFonts w:ascii="Times New Roman" w:hAnsi="Times New Roman" w:cs="Times New Roman"/>
                <w:sz w:val="20"/>
                <w:szCs w:val="20"/>
              </w:rPr>
              <w:t>econdary metabol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27442" w14:textId="0A52F877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GO:00197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2DB86" w14:textId="6F20D9A8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C6B76" w14:textId="5A4AE7C8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36828" w14:textId="06AAD746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9.19E-03</w:t>
            </w:r>
          </w:p>
        </w:tc>
      </w:tr>
      <w:tr w:rsidR="00E1190F" w:rsidRPr="009B18C6" w14:paraId="0519E5CA" w14:textId="77777777" w:rsidTr="00CF3026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86B7462" w14:textId="77777777" w:rsidR="00E1190F" w:rsidRPr="00CB7985" w:rsidRDefault="00E1190F" w:rsidP="00E1190F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ransport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D5CC185" w14:textId="77777777" w:rsidR="00E1190F" w:rsidRPr="00CB7985" w:rsidRDefault="00E1190F" w:rsidP="00E1190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78F723" w14:textId="77777777" w:rsidR="00E1190F" w:rsidRPr="00CB7985" w:rsidRDefault="00E1190F" w:rsidP="00E1190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ADE22B" w14:textId="77777777" w:rsidR="00E1190F" w:rsidRPr="00CB7985" w:rsidRDefault="00E1190F" w:rsidP="00E1190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2CA4730" w14:textId="77777777" w:rsidR="00E1190F" w:rsidRPr="00CB7985" w:rsidRDefault="00E1190F" w:rsidP="00E1190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80510" w:rsidRPr="009B18C6" w14:paraId="4DDD8850" w14:textId="77777777" w:rsidTr="0078051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D5AE5" w14:textId="71962003" w:rsidR="00780510" w:rsidRPr="00CB7985" w:rsidRDefault="00CB7985" w:rsidP="0078051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80510" w:rsidRPr="00CB7985">
              <w:rPr>
                <w:rFonts w:ascii="Times New Roman" w:hAnsi="Times New Roman" w:cs="Times New Roman"/>
                <w:sz w:val="20"/>
                <w:szCs w:val="20"/>
              </w:rPr>
              <w:t>egulation of iron ion transpor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4DA68" w14:textId="54DA650B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GO:003475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BB21A" w14:textId="1FDC3F6B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C85FC" w14:textId="59ABF671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CD5AA" w14:textId="46CBB094" w:rsidR="00780510" w:rsidRPr="00CB7985" w:rsidRDefault="00780510" w:rsidP="0078051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985">
              <w:rPr>
                <w:rFonts w:ascii="Times New Roman" w:hAnsi="Times New Roman" w:cs="Times New Roman"/>
                <w:sz w:val="20"/>
                <w:szCs w:val="20"/>
              </w:rPr>
              <w:t>3.39E-03</w:t>
            </w:r>
          </w:p>
        </w:tc>
      </w:tr>
    </w:tbl>
    <w:p w14:paraId="47370947" w14:textId="648FF4EF" w:rsidR="007C63FC" w:rsidRPr="009B18C6" w:rsidRDefault="007C63FC" w:rsidP="007C63FC">
      <w:pPr>
        <w:rPr>
          <w:rFonts w:ascii="Times New Roman" w:hAnsi="Times New Roman" w:cs="Times New Roman"/>
        </w:rPr>
      </w:pPr>
      <w:r w:rsidRPr="009B18C6">
        <w:rPr>
          <w:rFonts w:ascii="Times New Roman" w:hAnsi="Times New Roman" w:cs="Times New Roman"/>
          <w:vertAlign w:val="superscript"/>
        </w:rPr>
        <w:t>*</w:t>
      </w:r>
      <w:r w:rsidRPr="009B18C6">
        <w:rPr>
          <w:rFonts w:ascii="Times New Roman" w:hAnsi="Times New Roman" w:cs="Times New Roman"/>
        </w:rPr>
        <w:t xml:space="preserve"> DEG: Differentially expressed genes of C58-infected Col-0 seedlings as shown in Datasheet S1.</w:t>
      </w:r>
      <w:bookmarkStart w:id="0" w:name="_GoBack"/>
      <w:bookmarkEnd w:id="0"/>
    </w:p>
    <w:sectPr w:rsidR="007C63FC" w:rsidRPr="009B18C6" w:rsidSect="007C63FC">
      <w:pgSz w:w="11906" w:h="16838"/>
      <w:pgMar w:top="1134" w:right="707" w:bottom="709" w:left="70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191F7F" w14:textId="77777777" w:rsidR="00FF44F4" w:rsidRDefault="00FF44F4" w:rsidP="00D005FF">
      <w:r>
        <w:separator/>
      </w:r>
    </w:p>
  </w:endnote>
  <w:endnote w:type="continuationSeparator" w:id="0">
    <w:p w14:paraId="6B507669" w14:textId="77777777" w:rsidR="00FF44F4" w:rsidRDefault="00FF44F4" w:rsidP="00D00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44557D" w14:textId="77777777" w:rsidR="00FF44F4" w:rsidRDefault="00FF44F4" w:rsidP="00D005FF">
      <w:r>
        <w:separator/>
      </w:r>
    </w:p>
  </w:footnote>
  <w:footnote w:type="continuationSeparator" w:id="0">
    <w:p w14:paraId="731D8F83" w14:textId="77777777" w:rsidR="00FF44F4" w:rsidRDefault="00FF44F4" w:rsidP="00D00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grammar="clean"/>
  <w:defaultTabStop w:val="480"/>
  <w:hyphenationZone w:val="42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162"/>
    <w:rsid w:val="000122CF"/>
    <w:rsid w:val="000210E3"/>
    <w:rsid w:val="0006794F"/>
    <w:rsid w:val="0007602F"/>
    <w:rsid w:val="000A6B31"/>
    <w:rsid w:val="000D29D0"/>
    <w:rsid w:val="000E478A"/>
    <w:rsid w:val="00102840"/>
    <w:rsid w:val="001048BB"/>
    <w:rsid w:val="001A32A3"/>
    <w:rsid w:val="001B7CA9"/>
    <w:rsid w:val="001F0979"/>
    <w:rsid w:val="00211292"/>
    <w:rsid w:val="00211313"/>
    <w:rsid w:val="00223451"/>
    <w:rsid w:val="00227E15"/>
    <w:rsid w:val="0023216C"/>
    <w:rsid w:val="002445DF"/>
    <w:rsid w:val="00264F4B"/>
    <w:rsid w:val="002722CA"/>
    <w:rsid w:val="00273BDC"/>
    <w:rsid w:val="00276159"/>
    <w:rsid w:val="00296742"/>
    <w:rsid w:val="002B493D"/>
    <w:rsid w:val="002D5E1A"/>
    <w:rsid w:val="002E1EFA"/>
    <w:rsid w:val="002F3F17"/>
    <w:rsid w:val="002F6AA6"/>
    <w:rsid w:val="00310A18"/>
    <w:rsid w:val="003203FF"/>
    <w:rsid w:val="00325444"/>
    <w:rsid w:val="00342C26"/>
    <w:rsid w:val="0034371A"/>
    <w:rsid w:val="003B3274"/>
    <w:rsid w:val="003C68AE"/>
    <w:rsid w:val="003D5387"/>
    <w:rsid w:val="00425041"/>
    <w:rsid w:val="00441732"/>
    <w:rsid w:val="00443A6F"/>
    <w:rsid w:val="004F14AA"/>
    <w:rsid w:val="004F4718"/>
    <w:rsid w:val="00507EB8"/>
    <w:rsid w:val="00542A68"/>
    <w:rsid w:val="0057190B"/>
    <w:rsid w:val="0059069E"/>
    <w:rsid w:val="005B351E"/>
    <w:rsid w:val="005C354A"/>
    <w:rsid w:val="005D76D2"/>
    <w:rsid w:val="0064035F"/>
    <w:rsid w:val="006762DB"/>
    <w:rsid w:val="00685FD8"/>
    <w:rsid w:val="006B4449"/>
    <w:rsid w:val="006C4688"/>
    <w:rsid w:val="006E44F5"/>
    <w:rsid w:val="00712B15"/>
    <w:rsid w:val="007251EF"/>
    <w:rsid w:val="007378D9"/>
    <w:rsid w:val="0074640D"/>
    <w:rsid w:val="00752DA7"/>
    <w:rsid w:val="00755DB0"/>
    <w:rsid w:val="00757C1C"/>
    <w:rsid w:val="00780510"/>
    <w:rsid w:val="00795339"/>
    <w:rsid w:val="007C63FC"/>
    <w:rsid w:val="007D6D83"/>
    <w:rsid w:val="007F5043"/>
    <w:rsid w:val="008F159B"/>
    <w:rsid w:val="008F529F"/>
    <w:rsid w:val="00907F57"/>
    <w:rsid w:val="00960F00"/>
    <w:rsid w:val="0098610A"/>
    <w:rsid w:val="00997E4E"/>
    <w:rsid w:val="009A1BE2"/>
    <w:rsid w:val="009B18C6"/>
    <w:rsid w:val="009E1284"/>
    <w:rsid w:val="009E50C6"/>
    <w:rsid w:val="00A644CB"/>
    <w:rsid w:val="00A93B64"/>
    <w:rsid w:val="00AA5574"/>
    <w:rsid w:val="00B50741"/>
    <w:rsid w:val="00B763DE"/>
    <w:rsid w:val="00B85501"/>
    <w:rsid w:val="00BB14A0"/>
    <w:rsid w:val="00BB580D"/>
    <w:rsid w:val="00BC47E4"/>
    <w:rsid w:val="00BF00A4"/>
    <w:rsid w:val="00C01B71"/>
    <w:rsid w:val="00C200BB"/>
    <w:rsid w:val="00C27567"/>
    <w:rsid w:val="00C5436F"/>
    <w:rsid w:val="00C96474"/>
    <w:rsid w:val="00C96A33"/>
    <w:rsid w:val="00CA2D80"/>
    <w:rsid w:val="00CA40E6"/>
    <w:rsid w:val="00CB7985"/>
    <w:rsid w:val="00CF3026"/>
    <w:rsid w:val="00D005FF"/>
    <w:rsid w:val="00D0208C"/>
    <w:rsid w:val="00D13C09"/>
    <w:rsid w:val="00D26D28"/>
    <w:rsid w:val="00DB3EA1"/>
    <w:rsid w:val="00DB7A9A"/>
    <w:rsid w:val="00DB7C26"/>
    <w:rsid w:val="00DC5321"/>
    <w:rsid w:val="00DD4107"/>
    <w:rsid w:val="00E00435"/>
    <w:rsid w:val="00E111AA"/>
    <w:rsid w:val="00E1190F"/>
    <w:rsid w:val="00E20162"/>
    <w:rsid w:val="00E344E9"/>
    <w:rsid w:val="00E552DF"/>
    <w:rsid w:val="00E90989"/>
    <w:rsid w:val="00EA1A17"/>
    <w:rsid w:val="00EA4291"/>
    <w:rsid w:val="00EB2F86"/>
    <w:rsid w:val="00ED109B"/>
    <w:rsid w:val="00F42484"/>
    <w:rsid w:val="00F96CC6"/>
    <w:rsid w:val="00FD089A"/>
    <w:rsid w:val="00FF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9C7FF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A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A6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05F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005FF"/>
    <w:rPr>
      <w:sz w:val="20"/>
      <w:szCs w:val="20"/>
    </w:rPr>
  </w:style>
  <w:style w:type="table" w:styleId="TableGrid">
    <w:name w:val="Table Grid"/>
    <w:basedOn w:val="TableNormal"/>
    <w:uiPriority w:val="39"/>
    <w:rsid w:val="000E4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C35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5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5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54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A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A6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05F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005FF"/>
    <w:rPr>
      <w:sz w:val="20"/>
      <w:szCs w:val="20"/>
    </w:rPr>
  </w:style>
  <w:style w:type="table" w:styleId="TableGrid">
    <w:name w:val="Table Grid"/>
    <w:basedOn w:val="TableNormal"/>
    <w:uiPriority w:val="39"/>
    <w:rsid w:val="000E4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C35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5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5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5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6C7A26-A5BE-D643-8D9F-129C384F8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5</Characters>
  <Application>Microsoft Macintosh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rol Jenner</cp:lastModifiedBy>
  <cp:revision>3</cp:revision>
  <cp:lastPrinted>2017-08-25T01:46:00Z</cp:lastPrinted>
  <dcterms:created xsi:type="dcterms:W3CDTF">2018-02-28T17:31:00Z</dcterms:created>
  <dcterms:modified xsi:type="dcterms:W3CDTF">2018-02-28T17:33:00Z</dcterms:modified>
</cp:coreProperties>
</file>